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0514" w14:textId="11693DA6" w:rsidR="00086D8B" w:rsidRDefault="00086D8B" w:rsidP="00086D8B">
      <w:pPr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E029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D16A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CE0299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="00264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E02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ng</w:t>
      </w:r>
      <w:proofErr w:type="spellEnd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ame</w:t>
      </w:r>
      <w:r w:rsid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proofErr w:type="spellEnd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</w:t>
      </w:r>
      <w:proofErr w:type="spellStart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tabolites</w:t>
      </w:r>
      <w:proofErr w:type="spellEnd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iven</w:t>
      </w:r>
      <w:proofErr w:type="spellEnd"/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S</w:t>
      </w:r>
      <w:r w:rsid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0B31F0" w:rsidRP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B31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gure</w:t>
      </w:r>
      <w:proofErr w:type="spellEnd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proofErr w:type="spellEnd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igüre </w:t>
      </w:r>
      <w:proofErr w:type="spellStart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at</w:t>
      </w:r>
      <w:proofErr w:type="spellEnd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ports</w:t>
      </w:r>
      <w:proofErr w:type="spellEnd"/>
      <w:r w:rsidR="00DF7B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tabolite-metabolite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actions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ound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bB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talyzed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action</w:t>
      </w:r>
      <w:proofErr w:type="spellEnd"/>
      <w:r w:rsidR="00785F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566"/>
        <w:gridCol w:w="3087"/>
        <w:gridCol w:w="1682"/>
      </w:tblGrid>
      <w:tr w:rsidR="004B3D4C" w:rsidRPr="004B3D4C" w14:paraId="109D87E8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4016BBC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abolite Nam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32D92C9" w14:textId="56518C6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ation</w:t>
            </w:r>
            <w:proofErr w:type="spellEnd"/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665014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abolite Nam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BEF2650" w14:textId="11842F2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4B3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ation</w:t>
            </w:r>
            <w:proofErr w:type="spellEnd"/>
          </w:p>
        </w:tc>
      </w:tr>
      <w:tr w:rsidR="004B3D4C" w:rsidRPr="004B3D4C" w14:paraId="4DD21E11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067395A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-Phospho-4-hydroxy-L-threon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B407D9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th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41DADA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3-dihydroxybenzoylser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19B4C7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dhbzs[c]</w:t>
            </w:r>
          </w:p>
        </w:tc>
      </w:tr>
      <w:tr w:rsidR="004B3D4C" w:rsidRPr="004B3D4C" w14:paraId="185BA535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10D8570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Ribulose-5-phosph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68F941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5p_D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D31FDF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Ser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1E7E57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17403C84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0EDDAFF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Aminobutano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9B40B5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abut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3B23F16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-8-Dihydrofol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CF1E73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f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CA2DEBF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165E607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Oxoglutar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DA72D7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g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186FFB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hydroptero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30D347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pt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7F8F4C2C" w14:textId="77777777" w:rsidTr="004B3D4C">
        <w:trPr>
          <w:trHeight w:val="945"/>
        </w:trPr>
        <w:tc>
          <w:tcPr>
            <w:tcW w:w="2965" w:type="dxa"/>
            <w:shd w:val="clear" w:color="auto" w:fill="auto"/>
            <w:vAlign w:val="bottom"/>
            <w:hideMark/>
          </w:tcPr>
          <w:p w14:paraId="3F48289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E4A159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B2A97C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-hydroxymethyl-dihydropterin-pyrophosph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7C0C511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hmhptpp[c]</w:t>
            </w:r>
          </w:p>
        </w:tc>
      </w:tr>
      <w:tr w:rsidR="004B3D4C" w:rsidRPr="004B3D4C" w14:paraId="1982EB5F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376A210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nzyme-A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D81084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a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A27F26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3-diketo-5-methylthio-1-phosphopenta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98BF6A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kmp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10C31C77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4E8C488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6C7DCB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C6AC7E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ceraldehyde-3-phosph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7847D2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3p[c]</w:t>
            </w:r>
          </w:p>
        </w:tc>
      </w:tr>
      <w:tr w:rsidR="004B3D4C" w:rsidRPr="004B3D4C" w14:paraId="06CA7077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2827B10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carbon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5BF7BC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o3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DFBCB5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Aminomalonate-semialdehyd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FB4D13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amsa[c]</w:t>
            </w:r>
          </w:p>
        </w:tc>
      </w:tr>
      <w:tr w:rsidR="004B3D4C" w:rsidRPr="004B3D4C" w14:paraId="67490008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1F493E1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7E0401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1087C1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TMP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D8E4DB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tm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3729692D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769331D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-Acetyl-L-glutam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7EBAD0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glu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75A51C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UMP</w:t>
            </w:r>
            <w:proofErr w:type="spellEnd"/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F00A79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ump[c]</w:t>
            </w:r>
          </w:p>
        </w:tc>
      </w:tr>
      <w:tr w:rsidR="004B3D4C" w:rsidRPr="004B3D4C" w14:paraId="27020231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4AB4B4B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Oxobutano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185DAB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obut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724C9E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Deoxy-D-ribose-1-phosph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96306A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dr1p[c]</w:t>
            </w:r>
          </w:p>
        </w:tc>
      </w:tr>
      <w:tr w:rsidR="004B3D4C" w:rsidRPr="004B3D4C" w14:paraId="59BDF364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131AD20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2-Acetyl-L-ornith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6F7B07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orn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73A2E0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y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AMP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E04D07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am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75959929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672F29D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-Acetyl-L-ser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764967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se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8EC1A2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10-Methylenetetrahydrofol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4B457B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lthf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CF06737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0721B50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329ABA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1[p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0A9DEC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Phenylalan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FD5823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834B05F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5DB4ABE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Aminobenzo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732BD2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abz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08FD9B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Leuc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99FF2D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u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34E34E41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485F0D2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189109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n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24E9F9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Tyros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D4D2DD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r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3936F5CE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0F3DDBF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rismate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32C1B0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E150B7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Isoleuc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866577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e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50CEC53B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0C80BDC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Phospho-alpha-D-ribose-1-diphosph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1FE0C6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p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A2ECEB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Val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0BC3F2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253B9352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2771460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Aspart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F980E1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p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761BE9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Tryptopha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BD92A6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p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3BA87B1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798F809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tresc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144E57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rc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B24D4F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Fructose-6-phosph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F09BD9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6p[c]</w:t>
            </w:r>
          </w:p>
        </w:tc>
      </w:tr>
      <w:tr w:rsidR="004B3D4C" w:rsidRPr="004B3D4C" w14:paraId="4BC36CF4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05F482A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-Formyltetrahydrofol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045AD2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fthf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C1021C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mate</w:t>
            </w:r>
            <w:proofErr w:type="spellEnd"/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71EDD2F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[p]</w:t>
            </w:r>
          </w:p>
        </w:tc>
      </w:tr>
      <w:tr w:rsidR="004B3D4C" w:rsidRPr="004B3D4C" w14:paraId="31D9A9E7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2337A60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6-7-8-Tetrahydrofol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8E94F2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f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98D971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Methionyl-tRNA-Met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7EAB2C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trna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7A8B9B9F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0657D77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amino-1-5-phospho-D-ribosyl-imidazol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2F0B95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r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802BCF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cerophosphoserine</w:t>
            </w:r>
            <w:proofErr w:type="spellEnd"/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C17DD2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3ps[c]</w:t>
            </w:r>
          </w:p>
        </w:tc>
      </w:tr>
      <w:tr w:rsidR="004B3D4C" w:rsidRPr="004B3D4C" w14:paraId="396E6A29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58DE120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alanine-L-glutam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A668CB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laLglu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2B30C06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-Pyrroline-5-carboxyl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8517E7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pyr5c[c]</w:t>
            </w:r>
          </w:p>
        </w:tc>
      </w:tr>
      <w:tr w:rsidR="004B3D4C" w:rsidRPr="004B3D4C" w14:paraId="208A5196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5BEB7E2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Alan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454C25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a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2B15C3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ate-5-phosph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92AF87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5p[c]</w:t>
            </w:r>
          </w:p>
        </w:tc>
      </w:tr>
      <w:tr w:rsidR="004B3D4C" w:rsidRPr="004B3D4C" w14:paraId="44301543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756899F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mate</w:t>
            </w:r>
            <w:proofErr w:type="spellEnd"/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8E88F7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CD3F11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1-5-Phospho-D-ribosyl-glycinamid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9D4CFA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r[c]</w:t>
            </w:r>
          </w:p>
        </w:tc>
      </w:tr>
      <w:tr w:rsidR="004B3D4C" w:rsidRPr="004B3D4C" w14:paraId="31C38A97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03AC770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A5EBFD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y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FF1E6A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2-Formyl-N1-5-phospho-D-ribosyl-glycinamid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E2A8F2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gam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1108F945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35A8832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nthranil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CBBF67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h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1E9F1E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mma-L-Glutamyl-L-cyste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6F285E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cys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6416C61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204F7E9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Methion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4B76AD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2B8AEF6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C103EA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p]</w:t>
            </w:r>
          </w:p>
        </w:tc>
      </w:tr>
      <w:tr w:rsidR="004B3D4C" w:rsidRPr="004B3D4C" w14:paraId="6CB9C15D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76E7B6E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Homocyste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260AAD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ys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185C0C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Glutam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342977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_D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794A05C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2D3C06C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-Methyl-2-oxobutano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2DC825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mob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080339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Glutamyl-tRNA-Glu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14823D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utrna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3AC190F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4BD8E9C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enosyl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byrinate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a-c-diamid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B8D308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cob1nda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28BEF4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mimino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L-glutam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D676C2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lgln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2B5700C1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5C4A43F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adcho[c]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81D592E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RANGE!B34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amino-4-deoxychorismate</w:t>
            </w:r>
            <w:bookmarkEnd w:id="0"/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8F3116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-Phospho-L-ser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FEE7DA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er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73A59412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43C4AF7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anthosine-5-phosph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B8C9A1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m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C01064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2-Succinyl-L-ornith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E59BC9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corn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0054E8D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322E69D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Ser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99FBF0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_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p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06FC8B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-Succinyl-LL-2-6-diaminoheptanedio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B74845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26da[c]</w:t>
            </w:r>
          </w:p>
        </w:tc>
      </w:tr>
      <w:tr w:rsidR="004B3D4C" w:rsidRPr="004B3D4C" w14:paraId="3CA8BA7B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46A34E5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tidino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phosph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202292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27F11E6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y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tRNA-Sec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827099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trna_sec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_[c]</w:t>
            </w:r>
          </w:p>
        </w:tc>
      </w:tr>
      <w:tr w:rsidR="004B3D4C" w:rsidRPr="004B3D4C" w14:paraId="4367E4A7" w14:textId="77777777" w:rsidTr="004B3D4C">
        <w:trPr>
          <w:trHeight w:val="1575"/>
        </w:trPr>
        <w:tc>
          <w:tcPr>
            <w:tcW w:w="2965" w:type="dxa"/>
            <w:shd w:val="clear" w:color="auto" w:fill="auto"/>
            <w:vAlign w:val="bottom"/>
            <w:hideMark/>
          </w:tcPr>
          <w:p w14:paraId="3006D07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5-phospho-1-deoxyribulos-1-ylamino-methylideneamino-1-5-phosphoribosyl-imidazole-4-carboxamid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078E9A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lp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9A9A0B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</w:t>
            </w: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yl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tRNA-Ser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B88350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trna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0C6B9067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03BBA59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Methyltetrahydrofol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0CCAAA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mthf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56BAF0B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-Formylglutathio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CB0F9C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fglutth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292CB58C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158F86F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Dehydropanto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E39EA3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dhp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4EDAAE5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2-Succinyl-L-glutam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660586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cglu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041275E8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333D89F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10-Methenyltetrahydrofolat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AE17A0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hf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17124C96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TDP-4-amino-4-6-dideoxy-D-galactos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410D043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tdp4addg[c]</w:t>
            </w:r>
          </w:p>
        </w:tc>
      </w:tr>
      <w:tr w:rsidR="004B3D4C" w:rsidRPr="004B3D4C" w14:paraId="56374E70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5341F76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id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4BD3E7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d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B12A52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55703B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6F699AD8" w14:textId="77777777" w:rsidTr="004B3D4C">
        <w:trPr>
          <w:trHeight w:val="315"/>
        </w:trPr>
        <w:tc>
          <w:tcPr>
            <w:tcW w:w="2965" w:type="dxa"/>
            <w:shd w:val="clear" w:color="auto" w:fill="auto"/>
            <w:vAlign w:val="bottom"/>
            <w:hideMark/>
          </w:tcPr>
          <w:p w14:paraId="22C9044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idine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4B6706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d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p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36034AB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in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755BE1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p]</w:t>
            </w:r>
          </w:p>
        </w:tc>
      </w:tr>
      <w:tr w:rsidR="004B3D4C" w:rsidRPr="004B3D4C" w14:paraId="20F58D70" w14:textId="77777777" w:rsidTr="004B3D4C">
        <w:trPr>
          <w:trHeight w:val="945"/>
        </w:trPr>
        <w:tc>
          <w:tcPr>
            <w:tcW w:w="2965" w:type="dxa"/>
            <w:shd w:val="clear" w:color="auto" w:fill="auto"/>
            <w:vAlign w:val="bottom"/>
            <w:hideMark/>
          </w:tcPr>
          <w:p w14:paraId="4166364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dodecanoyl-n-C120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93DD5C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20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243E264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idine-5--diphospho-beta-4-deoxy-4-amino-L-arabinos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7F4F517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dpLa4n[c]</w:t>
            </w:r>
          </w:p>
        </w:tc>
      </w:tr>
      <w:tr w:rsidR="004B3D4C" w:rsidRPr="004B3D4C" w14:paraId="6B81971C" w14:textId="77777777" w:rsidTr="004B3D4C">
        <w:trPr>
          <w:trHeight w:val="945"/>
        </w:trPr>
        <w:tc>
          <w:tcPr>
            <w:tcW w:w="2965" w:type="dxa"/>
            <w:shd w:val="clear" w:color="auto" w:fill="auto"/>
            <w:vAlign w:val="bottom"/>
            <w:hideMark/>
          </w:tcPr>
          <w:p w14:paraId="073FCC8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tetradecanoyl-n-C140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596B595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40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1C0DABC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caprenyl-phosphate-4-amino-4-formyl-L-arabinos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E9454B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La4fn[c]</w:t>
            </w:r>
          </w:p>
        </w:tc>
      </w:tr>
      <w:tr w:rsidR="004B3D4C" w:rsidRPr="004B3D4C" w14:paraId="48928EEB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658F0FB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tetradec-7-enoyl-n-C141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C5A09B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41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65327F9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byrinate</w:t>
            </w:r>
            <w:proofErr w:type="spellEnd"/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D56088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bn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38606AE3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39819FB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hexadecanoyl-n-C160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CD9213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60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0DC5734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-Aminobenzo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00A5B61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abz[e]</w:t>
            </w:r>
          </w:p>
        </w:tc>
      </w:tr>
      <w:tr w:rsidR="004B3D4C" w:rsidRPr="004B3D4C" w14:paraId="59AB2A81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65F1475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hexadec-9-enoyl-n-C161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44B2D12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61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030D028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Pantothen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526B99B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to_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4FFBF6CE" w14:textId="77777777" w:rsidTr="004B3D4C">
        <w:trPr>
          <w:trHeight w:val="630"/>
        </w:trPr>
        <w:tc>
          <w:tcPr>
            <w:tcW w:w="2965" w:type="dxa"/>
            <w:shd w:val="clear" w:color="auto" w:fill="auto"/>
            <w:vAlign w:val="bottom"/>
            <w:hideMark/>
          </w:tcPr>
          <w:p w14:paraId="168A7460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octadecanoyl-n-C180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89F54B9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80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38232D7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-Pantoate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4E5690D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t_R</w:t>
            </w:r>
            <w:proofErr w:type="spellEnd"/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c]</w:t>
            </w:r>
          </w:p>
        </w:tc>
      </w:tr>
      <w:tr w:rsidR="004B3D4C" w:rsidRPr="004B3D4C" w14:paraId="7AD6A2D7" w14:textId="77777777" w:rsidTr="004B3D4C">
        <w:trPr>
          <w:trHeight w:val="945"/>
        </w:trPr>
        <w:tc>
          <w:tcPr>
            <w:tcW w:w="2965" w:type="dxa"/>
            <w:shd w:val="clear" w:color="auto" w:fill="auto"/>
            <w:vAlign w:val="bottom"/>
            <w:hideMark/>
          </w:tcPr>
          <w:p w14:paraId="103829EF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atidylserine-dioctadec-11-enoyl-n-C181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5AD7B4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181[c]</w:t>
            </w:r>
          </w:p>
        </w:tc>
        <w:tc>
          <w:tcPr>
            <w:tcW w:w="3087" w:type="dxa"/>
            <w:shd w:val="clear" w:color="auto" w:fill="auto"/>
            <w:vAlign w:val="bottom"/>
            <w:hideMark/>
          </w:tcPr>
          <w:p w14:paraId="7B5F619A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5305918" w14:textId="77777777" w:rsidR="004B3D4C" w:rsidRPr="004B3D4C" w:rsidRDefault="004B3D4C" w:rsidP="004B3D4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6EB118" w14:textId="77777777" w:rsidR="00DB15EE" w:rsidRPr="00CE0299" w:rsidRDefault="00DB15EE" w:rsidP="00086D8B">
      <w:pPr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DB15EE" w:rsidRPr="00CE0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8B"/>
    <w:rsid w:val="00086D8B"/>
    <w:rsid w:val="000B31F0"/>
    <w:rsid w:val="00264CDA"/>
    <w:rsid w:val="002C6676"/>
    <w:rsid w:val="004761D5"/>
    <w:rsid w:val="004B3D4C"/>
    <w:rsid w:val="004D16AF"/>
    <w:rsid w:val="00785FC4"/>
    <w:rsid w:val="00982832"/>
    <w:rsid w:val="00C42992"/>
    <w:rsid w:val="00DB15EE"/>
    <w:rsid w:val="00DF7B3A"/>
    <w:rsid w:val="00E2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C9F6"/>
  <w15:chartTrackingRefBased/>
  <w15:docId w15:val="{F4AD87E9-64C8-42F0-A101-C17CF94D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D8B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86D8B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2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18171-774A-4A26-98AC-646C49D21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10</cp:revision>
  <dcterms:created xsi:type="dcterms:W3CDTF">2022-04-03T20:53:00Z</dcterms:created>
  <dcterms:modified xsi:type="dcterms:W3CDTF">2022-04-03T20:58:00Z</dcterms:modified>
</cp:coreProperties>
</file>